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1B01BA" w14:textId="4FD97572" w:rsidR="0078151A" w:rsidRDefault="00045849" w:rsidP="0078151A">
      <w:pPr>
        <w:rPr>
          <w:lang w:val="en-US"/>
        </w:rPr>
      </w:pPr>
      <w:r>
        <w:rPr>
          <w:lang w:val="en-US"/>
        </w:rPr>
        <w:t xml:space="preserve">Table </w:t>
      </w:r>
      <w:r w:rsidR="0078151A">
        <w:rPr>
          <w:lang w:val="en-US"/>
        </w:rPr>
        <w:t>S</w:t>
      </w:r>
      <w:r w:rsidR="00B97F75">
        <w:rPr>
          <w:lang w:val="en-US"/>
        </w:rPr>
        <w:t>5</w:t>
      </w:r>
      <w:r w:rsidR="0078151A">
        <w:rPr>
          <w:lang w:val="en-US"/>
        </w:rPr>
        <w:t>. Sensitivity and specificity of TUBEX</w:t>
      </w:r>
      <w:r w:rsidR="00BA0D98">
        <w:rPr>
          <w:lang w:val="en-US"/>
        </w:rPr>
        <w:t xml:space="preserve"> </w:t>
      </w:r>
      <w:r w:rsidR="0078151A">
        <w:rPr>
          <w:lang w:val="en-US"/>
        </w:rPr>
        <w:t>TF, acute LPS IgG, and IgM by site</w:t>
      </w:r>
    </w:p>
    <w:tbl>
      <w:tblPr>
        <w:tblW w:w="132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59"/>
        <w:gridCol w:w="1516"/>
        <w:gridCol w:w="1515"/>
        <w:gridCol w:w="1515"/>
        <w:gridCol w:w="1515"/>
        <w:gridCol w:w="1515"/>
        <w:gridCol w:w="1515"/>
        <w:gridCol w:w="1515"/>
        <w:gridCol w:w="1515"/>
      </w:tblGrid>
      <w:tr w:rsidR="0078151A" w:rsidRPr="00200AAE" w14:paraId="2DB37F11" w14:textId="77777777" w:rsidTr="00E84849">
        <w:trPr>
          <w:trHeight w:val="20"/>
        </w:trPr>
        <w:tc>
          <w:tcPr>
            <w:tcW w:w="11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1E0DB7" w14:textId="77777777" w:rsidR="0078151A" w:rsidRPr="00200AAE" w:rsidRDefault="0078151A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  <w:lang w:val="en-US"/>
              </w:rPr>
              <w:t>Sites</w:t>
            </w:r>
          </w:p>
        </w:tc>
        <w:tc>
          <w:tcPr>
            <w:tcW w:w="30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011AD2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  <w:lang w:val="en-US"/>
              </w:rPr>
              <w:t>TUBEX TF score ≥4, N (%)</w:t>
            </w:r>
          </w:p>
        </w:tc>
        <w:tc>
          <w:tcPr>
            <w:tcW w:w="30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6EAF00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  <w:lang w:val="en-US"/>
              </w:rPr>
              <w:t>TUBEX TF score ≥6, N (%)</w:t>
            </w:r>
          </w:p>
        </w:tc>
        <w:tc>
          <w:tcPr>
            <w:tcW w:w="30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3C5C22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  <w:lang w:val="en-US"/>
              </w:rPr>
              <w:t>ELISA IgM, N (%)</w:t>
            </w:r>
          </w:p>
        </w:tc>
        <w:tc>
          <w:tcPr>
            <w:tcW w:w="30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7429D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  <w:lang w:val="en-US"/>
              </w:rPr>
              <w:t>ELISA IgG, N (%)</w:t>
            </w:r>
          </w:p>
        </w:tc>
      </w:tr>
      <w:tr w:rsidR="0078151A" w:rsidRPr="00200AAE" w14:paraId="7623A47D" w14:textId="77777777" w:rsidTr="00E84849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1E7695" w14:textId="77777777" w:rsidR="0078151A" w:rsidRPr="00200AAE" w:rsidRDefault="0078151A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B80FF0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853E8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  <w:lang w:val="en-US"/>
              </w:rPr>
              <w:t>Specificity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C7F6CC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53D258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  <w:lang w:val="en-US"/>
              </w:rPr>
              <w:t>Specificity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B93277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1D76C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  <w:lang w:val="en-US"/>
              </w:rPr>
              <w:t>Specificity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421C0F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3B2C6A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  <w:lang w:val="en-US"/>
              </w:rPr>
              <w:t>Specificity</w:t>
            </w:r>
          </w:p>
        </w:tc>
      </w:tr>
      <w:tr w:rsidR="0078151A" w:rsidRPr="00200AAE" w14:paraId="54A075CA" w14:textId="77777777" w:rsidTr="00E84849">
        <w:trPr>
          <w:trHeight w:val="20"/>
        </w:trPr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A4246" w14:textId="77777777" w:rsidR="0078151A" w:rsidRPr="00200AAE" w:rsidRDefault="0078151A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Bandung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D62CE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15/15 (100.0)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4377A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21/35 (60.0)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11778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10/15 (66.7)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E0965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27/35 (77.1)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7B4761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17/22 (77.3)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E0612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20/21 (95.2)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B8BFE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22/22 (100.0)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69CF7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17/17 (100.0)</w:t>
            </w:r>
          </w:p>
        </w:tc>
      </w:tr>
      <w:tr w:rsidR="0078151A" w:rsidRPr="00200AAE" w14:paraId="14CD8440" w14:textId="77777777" w:rsidTr="00E84849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D399DB" w14:textId="77777777" w:rsidR="0078151A" w:rsidRPr="00200AAE" w:rsidRDefault="0078151A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Denpas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C22760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1/1 (10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D45EC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0/15 (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20437B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1/1 (10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989DF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3/15 (2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AEEBA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1/1 (10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530B0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17/17 (10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97E9D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1/1 (10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B5374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7/12 (58.3)</w:t>
            </w:r>
          </w:p>
        </w:tc>
      </w:tr>
      <w:tr w:rsidR="0078151A" w:rsidRPr="00200AAE" w14:paraId="2CC74FFD" w14:textId="77777777" w:rsidTr="00E84849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74F83" w14:textId="77777777" w:rsidR="0078151A" w:rsidRPr="00200AAE" w:rsidRDefault="0078151A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Jakart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921A46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0/0 (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6C66C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1/2 (5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6F2A8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0/0 (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C7CD35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2/2 (10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82A3E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0/0 (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96B02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9/10 (9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B0771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0/0 (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93A1D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6/6 (100.0)</w:t>
            </w:r>
          </w:p>
        </w:tc>
      </w:tr>
      <w:tr w:rsidR="0078151A" w:rsidRPr="00200AAE" w14:paraId="33334CF6" w14:textId="77777777" w:rsidTr="00E84849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474A6" w14:textId="77777777" w:rsidR="0078151A" w:rsidRPr="00200AAE" w:rsidRDefault="0078151A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Makass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BF90B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4/4 (10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DF4D6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1/28 (3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6876B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3/4 (75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5C6E6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6/28 (21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C33C8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3/6 (5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B4B6A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16/16 (10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98C720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5/6 (83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BD125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9/10 (90.0)</w:t>
            </w:r>
          </w:p>
        </w:tc>
      </w:tr>
      <w:tr w:rsidR="0078151A" w:rsidRPr="00200AAE" w14:paraId="074CB2F0" w14:textId="77777777" w:rsidTr="00E84849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C4F02" w14:textId="77777777" w:rsidR="0078151A" w:rsidRPr="00200AAE" w:rsidRDefault="0078151A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Semara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FF12C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11/12 (91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3D89C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11/23 (47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B9B847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9/12 (75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F734E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22/23 (95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7464F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5/13 (38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12FC6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15/18 (83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028810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12/13 (92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A8C13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10/14 (71.4)</w:t>
            </w:r>
          </w:p>
        </w:tc>
      </w:tr>
      <w:tr w:rsidR="0078151A" w:rsidRPr="00200AAE" w14:paraId="0B34F8ED" w14:textId="77777777" w:rsidTr="00E84849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9502B" w14:textId="77777777" w:rsidR="0078151A" w:rsidRPr="00200AAE" w:rsidRDefault="0078151A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Surabay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55730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9/9 (10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EB6E9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15/25 (6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BE6C1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6/9 (66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0595A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24/25 (96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07FFF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5/11 (45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B6394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19/19 (10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80E0A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8/11 (72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F776B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11/13 (84.6)</w:t>
            </w:r>
          </w:p>
        </w:tc>
      </w:tr>
      <w:tr w:rsidR="0078151A" w:rsidRPr="00200AAE" w14:paraId="6F34868B" w14:textId="77777777" w:rsidTr="00E84849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E404B" w14:textId="77777777" w:rsidR="0078151A" w:rsidRPr="00200AAE" w:rsidRDefault="0078151A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Jogjakart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52676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0/0 (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112C99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3/6 (5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8B81C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0/0 (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BCB6F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6/6 (10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E8432E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1/1 (10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61E18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10/10 (10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D4526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1/1 (10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2B91D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sz w:val="18"/>
                <w:szCs w:val="18"/>
                <w:lang w:val="en-US"/>
              </w:rPr>
              <w:t>2/3 (66.7)</w:t>
            </w:r>
          </w:p>
        </w:tc>
      </w:tr>
      <w:tr w:rsidR="0078151A" w:rsidRPr="00200AAE" w14:paraId="705168F2" w14:textId="77777777" w:rsidTr="00E84849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A69D2" w14:textId="77777777" w:rsidR="0078151A" w:rsidRPr="00200AAE" w:rsidRDefault="0078151A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5A89B7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</w:rPr>
              <w:t>40</w:t>
            </w:r>
            <w:r w:rsidRPr="00200AAE">
              <w:rPr>
                <w:b/>
                <w:bCs/>
                <w:sz w:val="18"/>
                <w:szCs w:val="18"/>
                <w:lang w:val="en-US"/>
              </w:rPr>
              <w:t>/41 (</w:t>
            </w:r>
            <w:r w:rsidRPr="00200AAE">
              <w:rPr>
                <w:b/>
                <w:bCs/>
                <w:sz w:val="18"/>
                <w:szCs w:val="18"/>
              </w:rPr>
              <w:t>97.6</w:t>
            </w:r>
            <w:r w:rsidRPr="00200AAE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61DE96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  <w:lang w:val="en-US"/>
              </w:rPr>
              <w:t>52/134 (38.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A507AB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  <w:lang w:val="en-US"/>
              </w:rPr>
              <w:t>29/41 (</w:t>
            </w:r>
            <w:r w:rsidRPr="00200AAE">
              <w:rPr>
                <w:b/>
                <w:bCs/>
                <w:sz w:val="18"/>
                <w:szCs w:val="18"/>
              </w:rPr>
              <w:t>70.7</w:t>
            </w:r>
            <w:r w:rsidRPr="00200AAE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24099C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  <w:lang w:val="en-US"/>
              </w:rPr>
              <w:t>90/134 (67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915B06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  <w:lang w:val="en-US"/>
              </w:rPr>
              <w:t>32/54</w:t>
            </w:r>
            <w:r w:rsidRPr="00200AAE">
              <w:rPr>
                <w:b/>
                <w:bCs/>
                <w:sz w:val="18"/>
                <w:szCs w:val="18"/>
              </w:rPr>
              <w:t xml:space="preserve"> (5</w:t>
            </w:r>
            <w:r w:rsidRPr="00200AAE">
              <w:rPr>
                <w:b/>
                <w:bCs/>
                <w:sz w:val="18"/>
                <w:szCs w:val="18"/>
                <w:lang w:val="en-US"/>
              </w:rPr>
              <w:t>9.3</w:t>
            </w:r>
            <w:r w:rsidRPr="00200AAE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DB53E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  <w:lang w:val="en-US"/>
              </w:rPr>
              <w:t>106/111</w:t>
            </w:r>
            <w:r w:rsidRPr="00200AAE">
              <w:rPr>
                <w:b/>
                <w:bCs/>
                <w:sz w:val="18"/>
                <w:szCs w:val="18"/>
              </w:rPr>
              <w:t xml:space="preserve"> (</w:t>
            </w:r>
            <w:r w:rsidRPr="00200AAE">
              <w:rPr>
                <w:b/>
                <w:bCs/>
                <w:sz w:val="18"/>
                <w:szCs w:val="18"/>
                <w:lang w:val="en-US"/>
              </w:rPr>
              <w:t>95.5</w:t>
            </w:r>
            <w:r w:rsidRPr="00200AAE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EF0FB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  <w:lang w:val="en-US"/>
              </w:rPr>
              <w:t>49/54</w:t>
            </w:r>
            <w:r w:rsidRPr="00200AAE">
              <w:rPr>
                <w:b/>
                <w:bCs/>
                <w:sz w:val="18"/>
                <w:szCs w:val="18"/>
              </w:rPr>
              <w:t xml:space="preserve"> (90.</w:t>
            </w:r>
            <w:r w:rsidRPr="00200AAE">
              <w:rPr>
                <w:b/>
                <w:bCs/>
                <w:sz w:val="18"/>
                <w:szCs w:val="18"/>
                <w:lang w:val="en-US"/>
              </w:rPr>
              <w:t>7</w:t>
            </w:r>
            <w:r w:rsidRPr="00200AAE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F7E6A" w14:textId="77777777" w:rsidR="0078151A" w:rsidRPr="00200AAE" w:rsidRDefault="007815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  <w:lang w:val="en-US"/>
              </w:rPr>
              <w:t xml:space="preserve">62/75 </w:t>
            </w:r>
            <w:r w:rsidRPr="00200AAE">
              <w:rPr>
                <w:b/>
                <w:bCs/>
                <w:sz w:val="18"/>
                <w:szCs w:val="18"/>
              </w:rPr>
              <w:t>(</w:t>
            </w:r>
            <w:r w:rsidRPr="00200AAE">
              <w:rPr>
                <w:b/>
                <w:bCs/>
                <w:sz w:val="18"/>
                <w:szCs w:val="18"/>
                <w:lang w:val="en-US"/>
              </w:rPr>
              <w:t>82.7)</w:t>
            </w:r>
          </w:p>
        </w:tc>
      </w:tr>
    </w:tbl>
    <w:p w14:paraId="380FDFE9" w14:textId="7E33EDD8" w:rsidR="00CD712A" w:rsidRPr="0078151A" w:rsidRDefault="0078151A" w:rsidP="0078151A">
      <w:r>
        <w:rPr>
          <w:lang w:val="en-US"/>
        </w:rPr>
        <w:t>Notes: Results are shown as number of positive results/number of samples tested (percentage).</w:t>
      </w:r>
    </w:p>
    <w:sectPr w:rsidR="00CD712A" w:rsidRPr="0078151A" w:rsidSect="002F3A9E">
      <w:pgSz w:w="16840" w:h="11920" w:orient="landscape"/>
      <w:pgMar w:top="2275" w:right="1699" w:bottom="1699" w:left="227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3E8"/>
    <w:rsid w:val="000140E6"/>
    <w:rsid w:val="00045849"/>
    <w:rsid w:val="002C2C94"/>
    <w:rsid w:val="002F3A9E"/>
    <w:rsid w:val="003317CC"/>
    <w:rsid w:val="00454CFE"/>
    <w:rsid w:val="0078151A"/>
    <w:rsid w:val="0079527A"/>
    <w:rsid w:val="00810BBE"/>
    <w:rsid w:val="00855ABD"/>
    <w:rsid w:val="00AA23E8"/>
    <w:rsid w:val="00B97F75"/>
    <w:rsid w:val="00BA0D98"/>
    <w:rsid w:val="00BA1456"/>
    <w:rsid w:val="00CD712A"/>
    <w:rsid w:val="00E1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5C561"/>
  <w15:chartTrackingRefBased/>
  <w15:docId w15:val="{21BE4595-4C58-4FFE-B2B4-258BC3B4D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3E8"/>
    <w:rPr>
      <w:kern w:val="0"/>
      <w:lang w:val="id-ID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7CC"/>
    <w:pPr>
      <w:spacing w:after="0" w:line="240" w:lineRule="auto"/>
    </w:pPr>
    <w:rPr>
      <w:kern w:val="0"/>
      <w:lang w:val="id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17C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di Nurmawati</dc:creator>
  <cp:keywords/>
  <dc:description/>
  <cp:lastModifiedBy>RSUP Hasan Sadikin</cp:lastModifiedBy>
  <cp:revision>5</cp:revision>
  <dcterms:created xsi:type="dcterms:W3CDTF">2023-07-16T15:29:00Z</dcterms:created>
  <dcterms:modified xsi:type="dcterms:W3CDTF">2024-03-27T11:45:00Z</dcterms:modified>
</cp:coreProperties>
</file>